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Incidence of non-malignant lesions in aging study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780"/>
        <w:gridCol w:w="1890"/>
        <w:gridCol w:w="189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rgan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Pathology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</w:rPr>
              <w:t>Ing2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+/+</w:t>
            </w:r>
            <w:r>
              <w:rPr>
                <w:rFonts w:cs="Arial" w:ascii="Arial" w:hAnsi="Arial"/>
                <w:b/>
                <w:bCs/>
                <w:i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</w:rPr>
              <w:t>(n</w:t>
            </w:r>
            <w:r>
              <w:rPr>
                <w:rFonts w:cs="Arial" w:ascii="Arial" w:hAnsi="Arial"/>
                <w:b/>
                <w:bCs/>
              </w:rPr>
              <w:t>=22)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Ing2</w:t>
            </w:r>
            <w:r>
              <w:rPr>
                <w:rFonts w:cs="Arial" w:ascii="Arial" w:hAnsi="Arial"/>
                <w:b/>
                <w:i/>
                <w:vertAlign w:val="superscript"/>
              </w:rPr>
              <w:t>-/-</w:t>
            </w:r>
            <w:r>
              <w:rPr>
                <w:rFonts w:cs="Arial" w:ascii="Arial" w:hAnsi="Arial"/>
                <w:bCs/>
                <w:i/>
                <w:iCs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</w:rPr>
              <w:t>(</w:t>
            </w:r>
            <w:r>
              <w:rPr>
                <w:rFonts w:cs="Arial" w:ascii="Arial" w:hAnsi="Arial"/>
                <w:b/>
                <w:bCs/>
                <w:i/>
                <w:iCs/>
              </w:rPr>
              <w:t>n</w:t>
            </w:r>
            <w:r>
              <w:rPr>
                <w:rFonts w:cs="Arial" w:ascii="Arial" w:hAnsi="Arial"/>
                <w:b/>
                <w:bCs/>
                <w:iCs/>
              </w:rPr>
              <w:t>=28)</w:t>
            </w:r>
            <w:r>
              <w:rPr>
                <w:rFonts w:cs="Arial" w:ascii="Arial" w:hAnsi="Arial"/>
                <w:b/>
                <w:bCs/>
                <w:iCs/>
                <w:vertAlign w:val="superscript"/>
              </w:rPr>
              <w:t>b</w:t>
            </w:r>
          </w:p>
        </w:tc>
      </w:tr>
      <w:tr>
        <w:trPr>
          <w:trHeight w:val="975" w:hRule="atLeast"/>
        </w:trPr>
        <w:tc>
          <w:tcPr>
            <w:tcW w:w="1728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tbl>
            <w:tblPr>
              <w:tblW w:w="15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80"/>
            </w:tblGrid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drenal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Brain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Duodenum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Epididym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Ey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Femur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Gall bladder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arderian gland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eart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Kidney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Liver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Lymph node, mesenteric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Lu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Mammary gland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Nos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Ovary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Pancrea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Parathyroid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Pituitary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Prostat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Salivary gland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Seminal vesicles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Skin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Spinal cord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Spleen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Stomach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Test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Thyroid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Tongu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Urinary bladder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Uteru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Vertebra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5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tbl>
            <w:tblPr>
              <w:tblW w:w="37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40"/>
            </w:tblGrid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yperplasia, subcapsularr cell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Lipogenic pigment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Mineralization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denoma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Oligozoospermia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Cataract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Keratit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Degeneration, retina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rthropathy, stifl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Cyst, intramural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denoma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Cardiomyopathy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Cyst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Glomerulonephropathy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ydronephros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denoma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Cirrhos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 xml:space="preserve">Hapatitis 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Inflammation, subacut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Necros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Vacuolation, hepatocellular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emangioma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denoma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emorrhag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Lymphocytic infiltrat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Pneumocystis carinii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Pneumonia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Dilation, duct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yperplasia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yalinos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denoma, tubulostromal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trophy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Cyst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 xml:space="preserve">Hyperplasia 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trophy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 xml:space="preserve">Hyperplasia, islet cell 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Lymphocytic infiltrat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Cyst, embryonic rest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denoma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Cyst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yperplasia, pars distal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yperplasia, pars intermedia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Dilation, acinar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rterit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Lymphocytic infiltrate</w:t>
                  </w:r>
                </w:p>
              </w:tc>
            </w:tr>
            <w:tr>
              <w:trPr>
                <w:trHeight w:val="252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Dilatation, secretory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emorrhag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Ulcer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Spongiosis/Vacuolation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ngiectas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rterit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Extramedullary hematopoies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yperplasia, lymphoid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yperplasia, lymphoid, atypical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Dilatation, gland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yperplasia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Inflammation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 xml:space="preserve">Degeneration seminiferous tubules 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emorrhag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denoma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Cyst, embryonic rest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Dilatation, follicl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rterit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Arterit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Dilatation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Lymphocytic infiltrat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Fibrosis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yperplasia, cystic endometrial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37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Hyperplasia granulocytic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tbl>
            <w:tblPr>
              <w:tblW w:w="160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02"/>
            </w:tblGrid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4/22 (6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7/22 (32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8/22 (36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12 (8.3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0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3/20 (2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0 (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22 (9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2 (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3/22 (1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5/22 (23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8/22 (82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3/22 (14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2 (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2 (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3/22 (59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5/22 (23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2 (5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3/22 (14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2 (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9/22 (86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3/22 (1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10 (1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10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4/22 (6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10 (0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4/10 (4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10 (2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10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/>
                  </w:pP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   </w:t>
                  </w: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8/22 (82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4/22 (18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19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0 (5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0 (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3/20 (1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6/20 (3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8/12 (67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2 (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0/22 (91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9/12 (7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12 (8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2 (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2 (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5/22 (23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22 (9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4/22 (18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2 (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12 (8.3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12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3/22 (1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2 (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2 (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2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0/22 (4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10 (1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5/10 (5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22 (9%)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tbl>
            <w:tblPr>
              <w:tblW w:w="178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82"/>
            </w:tblGrid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1/28 (39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2/28 (43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7/28 (2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8 (4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7/17 (100%)**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28 (7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5/28 (18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28 (7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6/28 (21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8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6/28 (21%)*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5/28 (18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3/28 (11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3/28(82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8 (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4/28 (14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8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8 (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5/28 (5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3/28 (11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4/28 (1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8 (0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8 (4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8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5/28 (89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8 (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6/28 (21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10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10(2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7/28 (61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11 (9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6/11 (5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11 (9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11 (18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8 (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8/28 (6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28 (7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6 (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26 (8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26 (8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6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7/26 (35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3/15 (20%)*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8 (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0/28 (71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9/17 (53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17 (6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7 (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28 (7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8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8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6/28 (21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8 (4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7/28 (25%)*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28 (7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5/28 (18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4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7/17 (100%)**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17 (6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1/28 (4%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28 (7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9/28 (32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8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8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2/28 (7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9/28 (32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11 (0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8/11 (73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78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0/24 (0%)</w:t>
                  </w:r>
                </w:p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10 female and 12 male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11 female and 17 male.  </w:t>
      </w:r>
    </w:p>
    <w:p>
      <w:pPr>
        <w:pStyle w:val="Normal"/>
        <w:rPr/>
      </w:pPr>
      <w:r>
        <w:rPr>
          <w:rFonts w:cs="Arial" w:ascii="Arial" w:hAnsi="Arial"/>
        </w:rPr>
        <w:t>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5, *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01, Fisher’s exact tes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Arial" w:cs="Arial" w:ascii="Arial" w:hAnsi="Arial"/>
          <w:b/>
        </w:rPr>
        <w:t xml:space="preserve">                                                                              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</w:rPr>
    </w:pPr>
    <w:r>
      <w:rPr>
        <w:rFonts w:eastAsia="Times New Roman"/>
      </w:rPr>
      <w:t xml:space="preserve">              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21">
    <w:name w:val="head21"/>
    <w:basedOn w:val="DefaultParagraphFont"/>
    <w:qFormat/>
    <w:rPr>
      <w:b/>
      <w:bCs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ocality">
    <w:name w:val="locality"/>
    <w:basedOn w:val="DefaultParagraphFont"/>
    <w:qFormat/>
    <w:rPr/>
  </w:style>
  <w:style w:type="character" w:styleId="Openedbioset2">
    <w:name w:val="openedbioset_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">
    <w:name w:val="body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</w:rPr>
  </w:style>
  <w:style w:type="paragraph" w:styleId="Followsh41">
    <w:name w:val="follows-h41"/>
    <w:basedOn w:val="Normal"/>
    <w:qFormat/>
    <w:pPr/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5:18:00Z</dcterms:created>
  <dc:creator>Motonobu Saito</dc:creator>
  <dc:description/>
  <cp:keywords/>
  <dc:language>en-US</dc:language>
  <cp:lastModifiedBy>Ana Robles</cp:lastModifiedBy>
  <cp:lastPrinted>2010-08-07T12:59:00Z</cp:lastPrinted>
  <dcterms:modified xsi:type="dcterms:W3CDTF">2010-10-28T17:58:00Z</dcterms:modified>
  <cp:revision>3</cp:revision>
  <dc:subject/>
  <dc:title>ING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